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THQ values (individual and total) for intact beverages and ultra-filtered red wine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tbl>
      <w:tblPr>
        <w:tblW w:w="9027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1056"/>
        <w:gridCol w:w="960"/>
        <w:gridCol w:w="1056"/>
        <w:gridCol w:w="960"/>
        <w:gridCol w:w="1056"/>
        <w:gridCol w:w="963"/>
        <w:gridCol w:w="1056"/>
      </w:tblGrid>
      <w:tr>
        <w:trPr>
          <w:trHeight w:val="76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tal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pple juice (male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pple juice (female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out (male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out (female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Wine intact (male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Wine intact (female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Wine filtered (male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Wine filtered (female)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V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4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3.58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8.72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3.1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5.7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r *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9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9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1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5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n *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8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4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.90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.04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.52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.5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4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4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2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7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u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2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58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93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3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6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6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82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51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89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5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8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4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6.52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7.22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0.48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7.29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* </w:t>
      </w:r>
      <w:r>
        <w:rPr>
          <w:rFonts w:cs="Arial"/>
        </w:rPr>
        <w:t>above working range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2T16:08:00Z</dcterms:created>
  <dc:creator>KU34945</dc:creator>
  <dc:description/>
  <cp:keywords/>
  <dc:language>en-US</dc:language>
  <cp:lastModifiedBy>KU34945</cp:lastModifiedBy>
  <dcterms:modified xsi:type="dcterms:W3CDTF">2008-06-02T16:08:00Z</dcterms:modified>
  <cp:revision>2</cp:revision>
  <dc:subject/>
  <dc:title>Table 4 - THQ values (individual and total) for intact beverages and ultra-filtered red wine</dc:title>
</cp:coreProperties>
</file>